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Additional file 1: Description of the URRBMI and </w:t>
      </w:r>
      <w:r>
        <w:rPr>
          <w:rFonts w:cs="Times New Roman" w:ascii="Times New Roman" w:hAnsi="Times New Roman"/>
          <w:b/>
          <w:bCs/>
          <w:sz w:val="22"/>
          <w:szCs w:val="21"/>
          <w:lang w:val="en-GB"/>
        </w:rPr>
        <w:t>URBMI/NCM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household involved in the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/>
        <w:t>able S1: Description of the URRBMI and URBMI/NCMS involved in the study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211"/>
        <w:gridCol w:w="927"/>
        <w:gridCol w:w="728"/>
        <w:gridCol w:w="1453"/>
        <w:gridCol w:w="1518"/>
        <w:gridCol w:w="1129"/>
      </w:tblGrid>
      <w:tr>
        <w:trPr>
          <w:trHeight w:val="289" w:hRule="atLeast"/>
        </w:trPr>
        <w:tc>
          <w:tcPr>
            <w:tcW w:w="4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URRBMI</w:t>
            </w:r>
          </w:p>
        </w:tc>
        <w:tc>
          <w:tcPr>
            <w:tcW w:w="4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URBMI/NCMS</w:t>
            </w:r>
          </w:p>
        </w:tc>
      </w:tr>
      <w:tr>
        <w:trPr>
          <w:trHeight w:val="24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Province/ Municipality/ Autonomous Region (ID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Sample area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mple areas </w:t>
            </w: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Province/ Municipality/ Autonomous Region (ID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Sample area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mple areas </w:t>
            </w: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ID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Tianjin (1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Hebei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20105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Beijing City (1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ngche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10101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Binhai New Area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20116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yun Count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10228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Ji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20225</w:t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Zhejiang (3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Shangcheng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3010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Zhejiang (33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Haishu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302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Tonglu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301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Huangy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310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Tongxiang Ci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304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Shengzhou Ci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306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Jiangsu (3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Xishan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202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Jiangsu (3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Pizhou Ci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20382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Gusu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205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Qishuy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20405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Yangzhong Ci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32118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Jinhu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20831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Fujian (3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Jianyang Ci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507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Fujian (35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ngtai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50125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ghua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50424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ngding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50822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Guangdong (4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unde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4060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Guangdong (4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w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401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hui Ci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412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ijia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41402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gdong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417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ngde Ci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4188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Hunan (4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Tianxin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010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Hunan (43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Zhengxia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0408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nxi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06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ang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0721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li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0821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ren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1028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che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1202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ngshun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33127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Hubei (4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Echeng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07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Hubei (4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gsh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0107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saish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02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uxi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0324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li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0502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hekou Ci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0682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cheng C</w:t>
            </w:r>
            <w:r>
              <w:rPr>
                <w:rFonts w:cs="Times New Roman" w:ascii="Times New Roman" w:hAnsi="Times New Roman"/>
                <w:szCs w:val="21"/>
              </w:rPr>
              <w:t>i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1181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feng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422828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Anhui (3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jiang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01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Anhui (3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ya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01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hang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02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zhen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032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gongsh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0405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u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08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gsh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10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cheng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341622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Chongqing (5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njiang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001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Shaanxi (6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to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10115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ng Countr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002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tai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103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zhou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001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10326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zhong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0010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che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10404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pingba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0010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yin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10921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Sichuan (5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ngyang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01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Sichuan (5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0304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yang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0502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ting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072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ju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0904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Langzhong Ci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1381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Dongpo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511402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Ningxia (6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xia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6401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Hebei (</w:t>
            </w: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13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Lubei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130203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de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6404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Wuan Ci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130481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ngning Count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6405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Tang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130627</w:t>
            </w:r>
          </w:p>
        </w:tc>
      </w:tr>
      <w:tr>
        <w:trPr>
          <w:trHeight w:val="48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Fengning Manchu Autonomous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130826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Inner Mongolia (1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Jungar Banner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506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Inner Mongoli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 (15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Kalaqin Bann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50428</w:t>
            </w:r>
          </w:p>
        </w:tc>
      </w:tr>
      <w:tr>
        <w:trPr>
          <w:trHeight w:val="24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K</w:t>
            </w: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ailu Count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150523</w:t>
            </w:r>
          </w:p>
        </w:tc>
      </w:tr>
      <w:tr>
        <w:trPr>
          <w:trHeight w:val="312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>Xinjiang (6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Baijiantan Distric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502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  <w:t xml:space="preserve">Xinjiang (65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shan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50102</w:t>
            </w:r>
          </w:p>
        </w:tc>
      </w:tr>
      <w:tr>
        <w:trPr>
          <w:trHeight w:val="312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ybagh Distri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50103</w:t>
            </w:r>
          </w:p>
        </w:tc>
      </w:tr>
      <w:tr>
        <w:trPr>
          <w:trHeight w:val="312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tan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53221</w:t>
            </w:r>
          </w:p>
        </w:tc>
      </w:tr>
      <w:tr>
        <w:trPr>
          <w:trHeight w:val="312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yuan Count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;Arial Unicode MS" w:cs="Times New Roman"/>
                <w:kern w:val="0"/>
                <w:szCs w:val="21"/>
              </w:rPr>
            </w:pPr>
            <w:r>
              <w:rPr>
                <w:rFonts w:eastAsia="楷体;Arial Unicode MS" w:cs="Times New Roman" w:ascii="Times New Roman" w:hAnsi="Times New Roman"/>
                <w:kern w:val="0"/>
                <w:szCs w:val="21"/>
              </w:rPr>
              <w:t>65402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Note: URRBMI: urban-rural resident basic medical insurance; </w:t>
      </w:r>
      <w:r>
        <w:rPr>
          <w:rFonts w:cs="Times New Roman" w:ascii="Times New Roman" w:hAnsi="Times New Roman"/>
          <w:szCs w:val="21"/>
          <w:lang w:val="en-GB"/>
        </w:rPr>
        <w:t>URBMI/NCM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:</w:t>
      </w:r>
      <w:r>
        <w:rPr>
          <w:rFonts w:eastAsia="SimSun;宋体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>Urban Resident Basic Medical Insuranc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</w:t>
      </w: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>New Rural Cooperative Medical Schem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; Year: the time of implementation of the medical insurance integration system; † non-integration pilots of the province/ municipality/ autonomous region where the integrated areas are located; ‡ </w:t>
      </w:r>
      <w:r>
        <w:rPr>
          <w:rFonts w:cs="Times New Roman" w:ascii="Times New Roman" w:hAnsi="Times New Roman"/>
          <w:color w:val="000000"/>
          <w:szCs w:val="21"/>
        </w:rPr>
        <w:t xml:space="preserve">comparable regions by per capita GDP (as of 2012) are used for the analysis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5:44:00Z</dcterms:created>
  <dc:creator>lx</dc:creator>
  <dc:description/>
  <cp:keywords/>
  <dc:language>en-US</dc:language>
  <cp:lastModifiedBy>S3G_Reference_Citation_Sequence</cp:lastModifiedBy>
  <dcterms:modified xsi:type="dcterms:W3CDTF">2020-02-17T21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  <property fmtid="{D5CDD505-2E9C-101B-9397-08002B2CF9AE}" pid="3" name="Total_Editing_Time">
    <vt:lpwstr>Total_Editing_Time</vt:lpwstr>
  </property>
</Properties>
</file>